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3F3E31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. Antibodies panel designed for CyTOF</w:t>
      </w:r>
    </w:p>
    <w:tbl>
      <w:tblPr>
        <w:tblStyle w:val="2"/>
        <w:tblW w:w="80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1439"/>
        <w:gridCol w:w="2658"/>
        <w:gridCol w:w="2116"/>
      </w:tblGrid>
      <w:tr w14:paraId="30E16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8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</w:tcPr>
          <w:p w14:paraId="7A7500D0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Mass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47928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ntigen</w:t>
            </w:r>
          </w:p>
        </w:tc>
        <w:tc>
          <w:tcPr>
            <w:tcW w:w="26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0C61DB4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ntibody clone</w:t>
            </w:r>
          </w:p>
        </w:tc>
        <w:tc>
          <w:tcPr>
            <w:tcW w:w="2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5094AB7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ource</w:t>
            </w:r>
          </w:p>
        </w:tc>
      </w:tr>
      <w:tr w14:paraId="5F5BE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DE33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74F4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D61B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5C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F64B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55AFD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ACB3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6933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TLR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2FFBE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HTA1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122E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0C41B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5FA6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69DE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3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691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WM5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0D44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7A15F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FC8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900DE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6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E096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2585J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7D8C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&amp;D</w:t>
            </w:r>
          </w:p>
        </w:tc>
      </w:tr>
      <w:tr w14:paraId="6F7F1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9357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72F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AB68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N4 C3-3A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261F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59950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98D8D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0D6CD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6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428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VI-PL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AF67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3B7A6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B7AC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A4962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2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9A4BC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LMA.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0A77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D</w:t>
            </w:r>
          </w:p>
        </w:tc>
      </w:tr>
      <w:tr w14:paraId="282E1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B6112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9B1AC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C6FDD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HIP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2BA9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1A297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C1C2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29B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2b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3DFCA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HIP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68C4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41F5A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4B6C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F4E8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62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FC21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DREG-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65B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09601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6617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7B0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TLR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F3D5E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W15145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A3E7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28EBF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2965D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FEE1C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62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5EA4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K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24E8A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090C8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FA34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94CF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0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9655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40LG/276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F1F8A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bcam</w:t>
            </w:r>
          </w:p>
        </w:tc>
      </w:tr>
      <w:tr w14:paraId="3FA1A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F37E8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E51A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51_6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351E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23C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1B86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28D4C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B8123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EE9AC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3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754A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5-27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207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159EC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3136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A63C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18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D787E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2G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BD1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  <w:tr w14:paraId="64D5D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F3B2B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C327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18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AE17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G025H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72C32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51CD7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3B3F0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F921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15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F2D62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24-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646F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075D3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842B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16ED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2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6F97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HUTS-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DB93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D</w:t>
            </w:r>
          </w:p>
        </w:tc>
      </w:tr>
      <w:tr w14:paraId="35C7F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CA3F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398B0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XCR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E376D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F8B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E4B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5DAEE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19AF94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72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E652F4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D107a</w:t>
            </w:r>
          </w:p>
        </w:tc>
        <w:tc>
          <w:tcPr>
            <w:tcW w:w="2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F0EC501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H4A3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3BEAA6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Fluidigm</w:t>
            </w:r>
          </w:p>
        </w:tc>
      </w:tr>
      <w:tr w14:paraId="6175F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3323225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76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AF37F24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TLR1</w:t>
            </w:r>
          </w:p>
        </w:tc>
        <w:tc>
          <w:tcPr>
            <w:tcW w:w="2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E9AE469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instrText xml:space="preserve"> HYPERLINK "https://www.biolegend.com/en-us/search-results?Clone=TLR1.136" \o "https://www.biolegend.com/en-us/search-results?Clone=TLR1.136" </w:instrTex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TLR1.136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fldChar w:fldCharType="end"/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0C63B8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Biolegend</w:t>
            </w:r>
          </w:p>
        </w:tc>
      </w:tr>
    </w:tbl>
    <w:p w14:paraId="575E2493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:  Patien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formation</w:t>
      </w:r>
    </w:p>
    <w:tbl>
      <w:tblPr>
        <w:tblStyle w:val="2"/>
        <w:tblpPr w:leftFromText="180" w:rightFromText="180" w:vertAnchor="text" w:horzAnchor="page" w:tblpX="455" w:tblpY="83"/>
        <w:tblOverlap w:val="never"/>
        <w:tblW w:w="113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1756"/>
        <w:gridCol w:w="1756"/>
        <w:gridCol w:w="1756"/>
        <w:gridCol w:w="2067"/>
      </w:tblGrid>
      <w:tr w14:paraId="50BD8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22C4968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B8E71C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Total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18CE8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Group PR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20D38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Group SD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6874C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Group PD</w:t>
            </w:r>
          </w:p>
        </w:tc>
      </w:tr>
      <w:tr w14:paraId="68B53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B007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Gender-n(%)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2584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DC17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2BFA0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658B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68511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1F157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ED96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1(91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21A6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0(10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6ED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6(10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5EC4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(71.4%)</w:t>
            </w:r>
          </w:p>
        </w:tc>
      </w:tr>
      <w:tr w14:paraId="60E6F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BD26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429E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(8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CB72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59C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E2DEB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(28.6%)</w:t>
            </w:r>
          </w:p>
        </w:tc>
      </w:tr>
      <w:tr w14:paraId="7F195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45511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Age（years old）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DF4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4.0±8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4C553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5.3±7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44BF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3.3±12.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D9AF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1.1±7.2</w:t>
            </w:r>
          </w:p>
        </w:tc>
      </w:tr>
      <w:tr w14:paraId="57F2D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744E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ECOG PS-n(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4F90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C0A1B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86B3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73DD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11E3A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0175CE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5F1D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7(30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7E4A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4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E453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(16.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D62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(28.6%)</w:t>
            </w:r>
          </w:p>
        </w:tc>
      </w:tr>
      <w:tr w14:paraId="5F271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03532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4B8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6(69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8B1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6(6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982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(83.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F7E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(71.4%)</w:t>
            </w:r>
          </w:p>
        </w:tc>
      </w:tr>
      <w:tr w14:paraId="7A723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20B9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AFP(ng/ml)-n(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9B55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A5AF9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CBEE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63030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471B6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28D2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&lt; 4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2D2F2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3(56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2E08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7(7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2ED6F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5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48E22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42.9%)</w:t>
            </w:r>
          </w:p>
        </w:tc>
      </w:tr>
      <w:tr w14:paraId="07AB3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E611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≥ 4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5F2A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0(43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0BEA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3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6CC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5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9DEFE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57.1%)</w:t>
            </w:r>
          </w:p>
        </w:tc>
      </w:tr>
      <w:tr w14:paraId="34275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DA7D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Child-Pugh Class-n(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6D1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BFA33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8684B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3593F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2519B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638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4140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2(52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4560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4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0CC7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66.7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286E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57.1%)</w:t>
            </w:r>
          </w:p>
        </w:tc>
      </w:tr>
      <w:tr w14:paraId="07B79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794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7F44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1(47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AD5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6(6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1920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(33.3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DC0B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42.9%)</w:t>
            </w:r>
          </w:p>
        </w:tc>
      </w:tr>
      <w:tr w14:paraId="04BB6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EE08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Macrovascular invasion-n(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480C7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7957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7FEA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FCA2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30597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905BE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B63D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8(34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152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(5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D4C62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6(6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3297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42.9%)</w:t>
            </w:r>
          </w:p>
        </w:tc>
      </w:tr>
      <w:tr w14:paraId="64241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D3EF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821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5(65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3495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5(5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1077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02E35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57.1%)</w:t>
            </w:r>
          </w:p>
        </w:tc>
      </w:tr>
      <w:tr w14:paraId="7ADE2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B4A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lang w:val="en-US" w:eastAsia="zh-CN"/>
              </w:rPr>
              <w:t>Distant metastasis-n(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B697D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D3DA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AD11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C07D3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</w:p>
        </w:tc>
      </w:tr>
      <w:tr w14:paraId="6B708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3F2C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5F6D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14(60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638B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8(8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B67D6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5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BF8C8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4(57.1%)</w:t>
            </w:r>
          </w:p>
        </w:tc>
      </w:tr>
      <w:tr w14:paraId="5665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CC04C57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7F238A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9(39.1%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EB69FC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2(20%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7B61C4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50%)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A62757">
            <w:pP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lang w:val="en-US" w:eastAsia="zh-CN"/>
              </w:rPr>
              <w:t>3(42.9%)</w:t>
            </w:r>
          </w:p>
        </w:tc>
      </w:tr>
    </w:tbl>
    <w:p w14:paraId="31724508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</w:p>
    <w:p w14:paraId="788C4AC8">
      <w:pP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:  Patient Grouping and Grouping Criteria</w:t>
      </w:r>
    </w:p>
    <w:tbl>
      <w:tblPr>
        <w:tblStyle w:val="3"/>
        <w:tblW w:w="88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2677"/>
        <w:gridCol w:w="2976"/>
        <w:gridCol w:w="786"/>
        <w:gridCol w:w="1572"/>
      </w:tblGrid>
      <w:tr w14:paraId="2A9D1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</w:tcPr>
          <w:p w14:paraId="699BDD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2677" w:type="dxa"/>
          </w:tcPr>
          <w:p w14:paraId="141134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Baseline</w:t>
            </w:r>
          </w:p>
        </w:tc>
        <w:tc>
          <w:tcPr>
            <w:tcW w:w="2976" w:type="dxa"/>
          </w:tcPr>
          <w:p w14:paraId="236C7F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Post-treatment assessment</w:t>
            </w:r>
          </w:p>
        </w:tc>
        <w:tc>
          <w:tcPr>
            <w:tcW w:w="786" w:type="dxa"/>
          </w:tcPr>
          <w:p w14:paraId="7A82A9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Group</w:t>
            </w:r>
          </w:p>
        </w:tc>
        <w:tc>
          <w:tcPr>
            <w:tcW w:w="1572" w:type="dxa"/>
          </w:tcPr>
          <w:p w14:paraId="76AA9B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Grouping Criteria</w:t>
            </w:r>
          </w:p>
        </w:tc>
      </w:tr>
      <w:tr w14:paraId="47A51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115B5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677" w:type="dxa"/>
          </w:tcPr>
          <w:p w14:paraId="1419EDB2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19mm; 2: Long diameter: 23mm;</w:t>
            </w:r>
          </w:p>
        </w:tc>
        <w:tc>
          <w:tcPr>
            <w:tcW w:w="2976" w:type="dxa"/>
          </w:tcPr>
          <w:p w14:paraId="7A7234B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disappeare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28EF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6409A90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49EAF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10A9D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2677" w:type="dxa"/>
          </w:tcPr>
          <w:p w14:paraId="1F51921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46mm; 2: Long diameter 39mm</w:t>
            </w:r>
          </w:p>
        </w:tc>
        <w:tc>
          <w:tcPr>
            <w:tcW w:w="2976" w:type="dxa"/>
          </w:tcPr>
          <w:p w14:paraId="207F0CB9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ultiple new intrahepatic lesions, largest diameter 22mm.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F6F4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49E8A289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lesions</w:t>
            </w:r>
          </w:p>
        </w:tc>
      </w:tr>
      <w:tr w14:paraId="2F09A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474B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677" w:type="dxa"/>
          </w:tcPr>
          <w:p w14:paraId="103AF4FF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63mm; Thoracic spine target lesion: Long diameter 34mm</w:t>
            </w:r>
          </w:p>
        </w:tc>
        <w:tc>
          <w:tcPr>
            <w:tcW w:w="2976" w:type="dxa"/>
          </w:tcPr>
          <w:p w14:paraId="4447C95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43mm; Thoracic spine target lesion: Long diameter 28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C443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tbl>
            <w:tblPr>
              <w:tblStyle w:val="2"/>
              <w:tblW w:w="0" w:type="auto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90"/>
            </w:tblGrid>
            <w:tr w14:paraId="58E690C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490" w:type="dxa"/>
                  <w:shd w:val="clear" w:color="auto" w:fill="auto"/>
                  <w:vAlign w:val="center"/>
                </w:tcPr>
                <w:p w14:paraId="6CF5AA91"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  <w:t>Target lesion diameter reduction &lt;30%</w:t>
                  </w:r>
                </w:p>
              </w:tc>
            </w:tr>
          </w:tbl>
          <w:p w14:paraId="7ABBE35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02207C4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0793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1F0C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677" w:type="dxa"/>
          </w:tcPr>
          <w:p w14:paraId="0AFE504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81mm; 2: Long diameter 67mm</w:t>
            </w:r>
          </w:p>
        </w:tc>
        <w:tc>
          <w:tcPr>
            <w:tcW w:w="2976" w:type="dxa"/>
          </w:tcPr>
          <w:p w14:paraId="726F836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120mm; 2: Long diameter 92mm.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5F5C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3105B2E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increase &gt;20%</w:t>
            </w:r>
          </w:p>
        </w:tc>
      </w:tr>
      <w:tr w14:paraId="0AB83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3EC8F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677" w:type="dxa"/>
          </w:tcPr>
          <w:p w14:paraId="6397028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165mm; 2: Long diameter 21mm.</w:t>
            </w:r>
          </w:p>
        </w:tc>
        <w:tc>
          <w:tcPr>
            <w:tcW w:w="2976" w:type="dxa"/>
          </w:tcPr>
          <w:p w14:paraId="18BE636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 213mm; 2: 26mm;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484E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4234090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increase &gt;20%</w:t>
            </w:r>
          </w:p>
        </w:tc>
      </w:tr>
      <w:tr w14:paraId="6E846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65D1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677" w:type="dxa"/>
          </w:tcPr>
          <w:p w14:paraId="53BD8F1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146mm</w:t>
            </w:r>
          </w:p>
        </w:tc>
        <w:tc>
          <w:tcPr>
            <w:tcW w:w="2976" w:type="dxa"/>
          </w:tcPr>
          <w:p w14:paraId="7FC1C651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Residual lesion 1: Long diameter 47mm; Residual lesion 2: Long diameter 43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1ADA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270977D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02C93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26168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677" w:type="dxa"/>
          </w:tcPr>
          <w:p w14:paraId="1A6ED86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80mm;</w:t>
            </w:r>
          </w:p>
        </w:tc>
        <w:tc>
          <w:tcPr>
            <w:tcW w:w="2976" w:type="dxa"/>
          </w:tcPr>
          <w:p w14:paraId="27255748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55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0B1B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6A0B4C75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41DEC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142D9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677" w:type="dxa"/>
          </w:tcPr>
          <w:p w14:paraId="1A79104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: 33mm; 2: Long diameter 25mm; Hepatogastric lymph node: Short diameter 15mm;</w:t>
            </w:r>
          </w:p>
        </w:tc>
        <w:tc>
          <w:tcPr>
            <w:tcW w:w="2976" w:type="dxa"/>
          </w:tcPr>
          <w:p w14:paraId="01EC33B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Long diameter: 29mm; 2: Long diameter 0mm; Hepatogastric lymph node: Short diameter 13mm;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E1EA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4716FC2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38791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37C8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677" w:type="dxa"/>
          </w:tcPr>
          <w:p w14:paraId="45941474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204mm;</w:t>
            </w:r>
          </w:p>
        </w:tc>
        <w:tc>
          <w:tcPr>
            <w:tcW w:w="2976" w:type="dxa"/>
          </w:tcPr>
          <w:p w14:paraId="148FF91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multiple metastatic lesions in the right lobe of the liver, largest diameter &gt;10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8143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31D2287E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lesions</w:t>
            </w:r>
          </w:p>
        </w:tc>
      </w:tr>
      <w:tr w14:paraId="4018B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147FC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677" w:type="dxa"/>
          </w:tcPr>
          <w:p w14:paraId="6D6C038F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68mm;</w:t>
            </w:r>
          </w:p>
        </w:tc>
        <w:tc>
          <w:tcPr>
            <w:tcW w:w="2976" w:type="dxa"/>
          </w:tcPr>
          <w:p w14:paraId="233DA6E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29mm;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63A0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tbl>
            <w:tblPr>
              <w:tblStyle w:val="2"/>
              <w:tblW w:w="0" w:type="auto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90"/>
            </w:tblGrid>
            <w:tr w14:paraId="7B52DF8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490" w:type="dxa"/>
                  <w:shd w:val="clear" w:color="auto" w:fill="auto"/>
                  <w:vAlign w:val="center"/>
                </w:tcPr>
                <w:p w14:paraId="191D2B4A"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  <w:t>Target lesion diameter reduction &lt;30%</w:t>
                  </w:r>
                </w:p>
              </w:tc>
            </w:tr>
          </w:tbl>
          <w:p w14:paraId="11626543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092BC7E1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CB1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6E2CF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2677" w:type="dxa"/>
          </w:tcPr>
          <w:p w14:paraId="7755828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03mm;</w:t>
            </w:r>
          </w:p>
        </w:tc>
        <w:tc>
          <w:tcPr>
            <w:tcW w:w="2976" w:type="dxa"/>
          </w:tcPr>
          <w:p w14:paraId="1BDC0F3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05mm;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CCD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p w14:paraId="295625C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increase &lt;20%</w:t>
            </w:r>
          </w:p>
        </w:tc>
      </w:tr>
      <w:tr w14:paraId="5606F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0A6A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2677" w:type="dxa"/>
          </w:tcPr>
          <w:p w14:paraId="65DF547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105mm</w:t>
            </w:r>
          </w:p>
        </w:tc>
        <w:tc>
          <w:tcPr>
            <w:tcW w:w="2976" w:type="dxa"/>
          </w:tcPr>
          <w:p w14:paraId="101E9CFE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24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488A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01FF3B21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43982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406F4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2677" w:type="dxa"/>
          </w:tcPr>
          <w:p w14:paraId="0F9DD328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96mm;</w:t>
            </w:r>
          </w:p>
        </w:tc>
        <w:tc>
          <w:tcPr>
            <w:tcW w:w="2976" w:type="dxa"/>
          </w:tcPr>
          <w:p w14:paraId="449F24F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intrahepatic lesion: Long diameter 45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3A17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tbl>
            <w:tblPr>
              <w:tblStyle w:val="2"/>
              <w:tblW w:w="0" w:type="auto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90"/>
            </w:tblGrid>
            <w:tr w14:paraId="21FF1AD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490" w:type="dxa"/>
                  <w:shd w:val="clear" w:color="auto" w:fill="auto"/>
                  <w:vAlign w:val="center"/>
                </w:tcPr>
                <w:p w14:paraId="7192B41C"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  <w:t>Target lesion diameter reduction &lt;30%</w:t>
                  </w:r>
                </w:p>
              </w:tc>
            </w:tr>
          </w:tbl>
          <w:p w14:paraId="2BFFEF0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01FD5A48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2F1D7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4DD98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2677" w:type="dxa"/>
          </w:tcPr>
          <w:p w14:paraId="74361FE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: 134mm; Pulmonary target lesion long diameter: 14mm; Adrenal target lesion: Long diameter 30mm</w:t>
            </w:r>
          </w:p>
        </w:tc>
        <w:tc>
          <w:tcPr>
            <w:tcW w:w="2976" w:type="dxa"/>
          </w:tcPr>
          <w:p w14:paraId="740156B1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05mm; Pulmonary target lesion: Long diameter 8mm; Adrenal target lesion: Long diameter 13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F03D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tbl>
            <w:tblPr>
              <w:tblStyle w:val="2"/>
              <w:tblW w:w="0" w:type="auto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90"/>
            </w:tblGrid>
            <w:tr w14:paraId="29C5D9A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490" w:type="dxa"/>
                  <w:shd w:val="clear" w:color="auto" w:fill="auto"/>
                  <w:vAlign w:val="center"/>
                </w:tcPr>
                <w:p w14:paraId="67F467F4"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highlight w:val="none"/>
                      <w:vertAlign w:val="baseline"/>
                      <w:lang w:val="en-US" w:eastAsia="zh-CN"/>
                    </w:rPr>
                    <w:t>Target lesion diameter reduction &lt;30%</w:t>
                  </w:r>
                </w:p>
              </w:tc>
            </w:tr>
          </w:tbl>
          <w:p w14:paraId="1A07E1A2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2301CBE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190FD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3504B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677" w:type="dxa"/>
          </w:tcPr>
          <w:p w14:paraId="160F2402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1: 3735; 2: 3532mm</w:t>
            </w:r>
          </w:p>
        </w:tc>
        <w:tc>
          <w:tcPr>
            <w:tcW w:w="2976" w:type="dxa"/>
          </w:tcPr>
          <w:p w14:paraId="06ACE193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intrahepatic lesion: Long diameter 10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755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7092A2A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lesions</w:t>
            </w:r>
          </w:p>
        </w:tc>
      </w:tr>
      <w:tr w14:paraId="64A8B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68DAE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677" w:type="dxa"/>
          </w:tcPr>
          <w:p w14:paraId="3FA2D16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20mm;</w:t>
            </w:r>
          </w:p>
        </w:tc>
        <w:tc>
          <w:tcPr>
            <w:tcW w:w="2976" w:type="dxa"/>
          </w:tcPr>
          <w:p w14:paraId="564289E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disappeare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06E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6928194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2A622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349E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2677" w:type="dxa"/>
          </w:tcPr>
          <w:p w14:paraId="37F1BB6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130mm</w:t>
            </w:r>
          </w:p>
        </w:tc>
        <w:tc>
          <w:tcPr>
            <w:tcW w:w="2976" w:type="dxa"/>
          </w:tcPr>
          <w:p w14:paraId="2370C79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long diameter 50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86DC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5826334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57FF7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3E3F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677" w:type="dxa"/>
          </w:tcPr>
          <w:p w14:paraId="2D9A0AE4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 Intrahepatic target lesion long diameter 88mm: 2. Lymph node 1 short diameter: 25mm, Lymph node 2 short diameter 22mm;</w:t>
            </w:r>
          </w:p>
        </w:tc>
        <w:tc>
          <w:tcPr>
            <w:tcW w:w="2976" w:type="dxa"/>
          </w:tcPr>
          <w:p w14:paraId="0ED22A92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 Intrahepatic target lesion long diameter: 57mm; 2. Lymph node 1 short diameter: 13mm; Lymph node 2 short diameter: 12mm;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F6E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0AF6CCFD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4DBD8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23F12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2677" w:type="dxa"/>
          </w:tcPr>
          <w:p w14:paraId="54BBDCD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04mm</w:t>
            </w:r>
          </w:p>
        </w:tc>
        <w:tc>
          <w:tcPr>
            <w:tcW w:w="2976" w:type="dxa"/>
          </w:tcPr>
          <w:p w14:paraId="4C1881C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98mm; New tumor thrombus in the inferior vena cava.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2740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19B267EF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lesions</w:t>
            </w:r>
          </w:p>
        </w:tc>
      </w:tr>
      <w:tr w14:paraId="4229C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766DA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2677" w:type="dxa"/>
          </w:tcPr>
          <w:p w14:paraId="2FD6B6B6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40mm;</w:t>
            </w:r>
          </w:p>
        </w:tc>
        <w:tc>
          <w:tcPr>
            <w:tcW w:w="2976" w:type="dxa"/>
          </w:tcPr>
          <w:p w14:paraId="575F834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: Long diameter 148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E4F9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D</w:t>
            </w:r>
          </w:p>
        </w:tc>
        <w:tc>
          <w:tcPr>
            <w:tcW w:w="1572" w:type="dxa"/>
          </w:tcPr>
          <w:p w14:paraId="23C0DA2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increase &lt;20%</w:t>
            </w:r>
          </w:p>
        </w:tc>
      </w:tr>
      <w:tr w14:paraId="2BEFC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0E45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677" w:type="dxa"/>
          </w:tcPr>
          <w:p w14:paraId="71CADAA8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Liver cancer target lesion long diameter 14mm;</w:t>
            </w:r>
          </w:p>
        </w:tc>
        <w:tc>
          <w:tcPr>
            <w:tcW w:w="2976" w:type="dxa"/>
          </w:tcPr>
          <w:p w14:paraId="458AEEE7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disappeare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B8A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4165397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  <w:tr w14:paraId="5803E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827" w:type="dxa"/>
            <w:shd w:val="clear" w:color="auto" w:fill="auto"/>
            <w:vAlign w:val="center"/>
          </w:tcPr>
          <w:p w14:paraId="78FF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2677" w:type="dxa"/>
          </w:tcPr>
          <w:p w14:paraId="2DB4502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Left lung target lesion: Long diameter 21mm; Right lung target lesion long diameter 25mm</w:t>
            </w:r>
          </w:p>
        </w:tc>
        <w:tc>
          <w:tcPr>
            <w:tcW w:w="2976" w:type="dxa"/>
          </w:tcPr>
          <w:p w14:paraId="2A3F359E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pulmonary lesion: Long diameter 16mm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C9E3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D</w:t>
            </w:r>
          </w:p>
        </w:tc>
        <w:tc>
          <w:tcPr>
            <w:tcW w:w="1572" w:type="dxa"/>
          </w:tcPr>
          <w:p w14:paraId="4556D910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New lesions</w:t>
            </w:r>
          </w:p>
        </w:tc>
      </w:tr>
      <w:tr w14:paraId="1C55B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7" w:type="dxa"/>
            <w:shd w:val="clear" w:color="auto" w:fill="auto"/>
            <w:vAlign w:val="center"/>
          </w:tcPr>
          <w:p w14:paraId="06A8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677" w:type="dxa"/>
          </w:tcPr>
          <w:p w14:paraId="1B86883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Liver cancer target lesion long diameter 10mm;</w:t>
            </w:r>
          </w:p>
        </w:tc>
        <w:tc>
          <w:tcPr>
            <w:tcW w:w="2976" w:type="dxa"/>
          </w:tcPr>
          <w:p w14:paraId="122529BA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trahepatic target lesion disappeared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D809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</w:t>
            </w:r>
          </w:p>
        </w:tc>
        <w:tc>
          <w:tcPr>
            <w:tcW w:w="1572" w:type="dxa"/>
          </w:tcPr>
          <w:p w14:paraId="473E6819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arget lesion diameter reduction &gt;30%</w:t>
            </w:r>
          </w:p>
        </w:tc>
      </w:tr>
    </w:tbl>
    <w:p w14:paraId="65F61368">
      <w:pPr>
        <w:rPr>
          <w:rFonts w:hint="default" w:ascii="Times New Roman" w:hAnsi="Times New Roman" w:cs="Times New Roman"/>
          <w:sz w:val="28"/>
          <w:szCs w:val="28"/>
          <w:highlight w:val="yellow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MGYyOTQ3ODNhZTVkNTczY2E2MWQyYWM5MTNmMGEifQ=="/>
    <w:docVar w:name="KY_MEDREF_DOCUID" w:val="{22B8549B-7DF2-4686-947E-BD9381A82D32}"/>
    <w:docVar w:name="KY_MEDREF_VERSION" w:val="3"/>
  </w:docVars>
  <w:rsids>
    <w:rsidRoot w:val="00000000"/>
    <w:rsid w:val="0F434007"/>
    <w:rsid w:val="133631BD"/>
    <w:rsid w:val="15996DC3"/>
    <w:rsid w:val="24D97E4C"/>
    <w:rsid w:val="299B52DA"/>
    <w:rsid w:val="2BDE32BB"/>
    <w:rsid w:val="311544F4"/>
    <w:rsid w:val="3B9E3D26"/>
    <w:rsid w:val="43AD0FE8"/>
    <w:rsid w:val="4B556650"/>
    <w:rsid w:val="4BD95659"/>
    <w:rsid w:val="6976137D"/>
    <w:rsid w:val="7619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7">
    <w:name w:val="font61"/>
    <w:basedOn w:val="4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8</Words>
  <Characters>4596</Characters>
  <Lines>0</Lines>
  <Paragraphs>0</Paragraphs>
  <TotalTime>19</TotalTime>
  <ScaleCrop>false</ScaleCrop>
  <LinksUpToDate>false</LinksUpToDate>
  <CharactersWithSpaces>508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1:57:00Z</dcterms:created>
  <dc:creator>yuefe</dc:creator>
  <cp:lastModifiedBy>尚岳峰</cp:lastModifiedBy>
  <dcterms:modified xsi:type="dcterms:W3CDTF">2025-05-20T03:4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C1022ADBF6344ADA87CBC741F42E569_12</vt:lpwstr>
  </property>
  <property fmtid="{D5CDD505-2E9C-101B-9397-08002B2CF9AE}" pid="4" name="KSOTemplateDocerSaveRecord">
    <vt:lpwstr>eyJoZGlkIjoiZGQ0MGYyOTQ3ODNhZTVkNTczY2E2MWQyYWM5MTNmMGEiLCJ1c2VySWQiOiI1MTU3MTI2MDEifQ==</vt:lpwstr>
  </property>
</Properties>
</file>